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59E43E" w14:textId="79FCE2B6" w:rsidR="005F2049" w:rsidRDefault="00000000">
      <w:pPr>
        <w:ind w:firstLineChars="300" w:firstLine="602"/>
        <w:jc w:val="both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 w:hint="eastAsia"/>
          <w:b/>
          <w:bCs/>
          <w:color w:val="000000"/>
          <w:kern w:val="24"/>
          <w:sz w:val="20"/>
          <w:szCs w:val="20"/>
        </w:rPr>
        <w:t>Supplemental</w:t>
      </w:r>
      <w:r>
        <w:rPr>
          <w:rFonts w:ascii="Times New Roman" w:hAnsi="Times New Roman" w:cs="Times New Roman"/>
          <w:b/>
          <w:bCs/>
          <w:color w:val="000000"/>
          <w:kern w:val="24"/>
          <w:sz w:val="20"/>
          <w:szCs w:val="20"/>
          <w:lang w:eastAsia="en-US"/>
        </w:rPr>
        <w:t xml:space="preserve"> Table S</w:t>
      </w:r>
      <w:bookmarkStart w:id="0" w:name="_Hlk84789900"/>
      <w:r w:rsidR="000B5DB4">
        <w:rPr>
          <w:rFonts w:ascii="Times New Roman" w:hAnsi="Times New Roman" w:cs="Times New Roman"/>
          <w:b/>
          <w:bCs/>
          <w:color w:val="000000"/>
          <w:kern w:val="24"/>
          <w:sz w:val="20"/>
          <w:szCs w:val="20"/>
        </w:rPr>
        <w:t>10</w:t>
      </w:r>
      <w:r>
        <w:rPr>
          <w:rFonts w:ascii="Times New Roman" w:hAnsi="Times New Roman" w:cs="Times New Roman" w:hint="eastAsia"/>
          <w:b/>
          <w:bCs/>
          <w:color w:val="000000"/>
          <w:kern w:val="24"/>
          <w:sz w:val="20"/>
          <w:szCs w:val="20"/>
        </w:rPr>
        <w:t>.</w:t>
      </w:r>
      <w:r>
        <w:rPr>
          <w:rFonts w:ascii="Times New Roman" w:hAnsi="Times New Roman" w:cs="Times New Roman"/>
          <w:b/>
          <w:bCs/>
          <w:color w:val="000000"/>
          <w:kern w:val="24"/>
          <w:sz w:val="20"/>
          <w:szCs w:val="20"/>
          <w:lang w:eastAsia="en-US"/>
        </w:rPr>
        <w:t xml:space="preserve"> Primer sequences used for qRT-PCR analysis</w:t>
      </w:r>
      <w:bookmarkEnd w:id="0"/>
    </w:p>
    <w:tbl>
      <w:tblPr>
        <w:tblpPr w:leftFromText="180" w:rightFromText="180" w:vertAnchor="text" w:horzAnchor="page" w:tblpX="856" w:tblpY="266"/>
        <w:tblOverlap w:val="never"/>
        <w:tblW w:w="9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4"/>
        <w:gridCol w:w="1466"/>
        <w:gridCol w:w="3438"/>
        <w:gridCol w:w="3362"/>
      </w:tblGrid>
      <w:tr w:rsidR="005F2049" w14:paraId="1867104C" w14:textId="77777777">
        <w:trPr>
          <w:trHeight w:val="307"/>
        </w:trPr>
        <w:tc>
          <w:tcPr>
            <w:tcW w:w="17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896288C" w14:textId="77777777" w:rsidR="005F2049" w:rsidRDefault="00000000">
            <w:pPr>
              <w:spacing w:line="25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US"/>
              </w:rPr>
              <w:t>Accession number</w:t>
            </w:r>
          </w:p>
        </w:tc>
        <w:tc>
          <w:tcPr>
            <w:tcW w:w="14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39E2674" w14:textId="77777777" w:rsidR="005F2049" w:rsidRDefault="00000000">
            <w:pPr>
              <w:spacing w:line="259" w:lineRule="atLeast"/>
              <w:jc w:val="center"/>
              <w:textAlignment w:val="bottom"/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kern w:val="24"/>
                <w:sz w:val="18"/>
                <w:szCs w:val="18"/>
              </w:rPr>
              <w:t>Gene name</w:t>
            </w:r>
          </w:p>
        </w:tc>
        <w:tc>
          <w:tcPr>
            <w:tcW w:w="343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535EE54" w14:textId="77777777" w:rsidR="005F2049" w:rsidRDefault="00000000">
            <w:pPr>
              <w:spacing w:line="25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US"/>
              </w:rPr>
              <w:t xml:space="preserve">Forward primer </w:t>
            </w:r>
          </w:p>
        </w:tc>
        <w:tc>
          <w:tcPr>
            <w:tcW w:w="33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1050393" w14:textId="77777777" w:rsidR="005F2049" w:rsidRDefault="00000000">
            <w:pPr>
              <w:spacing w:line="259" w:lineRule="atLeast"/>
              <w:jc w:val="center"/>
              <w:textAlignment w:val="bottom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kern w:val="24"/>
                <w:sz w:val="18"/>
                <w:szCs w:val="18"/>
                <w:lang w:eastAsia="en-US"/>
              </w:rPr>
              <w:t>Reverse Primer</w:t>
            </w:r>
          </w:p>
        </w:tc>
      </w:tr>
      <w:tr w:rsidR="005F2049" w14:paraId="535B335F" w14:textId="77777777">
        <w:trPr>
          <w:trHeight w:val="307"/>
        </w:trPr>
        <w:tc>
          <w:tcPr>
            <w:tcW w:w="17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4E8EAAF" w14:textId="77777777" w:rsidR="005F2049" w:rsidRDefault="00000000">
            <w:pPr>
              <w:spacing w:line="259" w:lineRule="atLeast"/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  <w:t>Vigun05g248600</w:t>
            </w:r>
          </w:p>
        </w:tc>
        <w:tc>
          <w:tcPr>
            <w:tcW w:w="14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6800275" w14:textId="77777777" w:rsidR="005F2049" w:rsidRDefault="005F2049">
            <w:pPr>
              <w:spacing w:line="259" w:lineRule="atLeast"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</w:pPr>
          </w:p>
        </w:tc>
        <w:tc>
          <w:tcPr>
            <w:tcW w:w="34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EB15E6" w14:textId="77777777" w:rsidR="005F2049" w:rsidRDefault="00000000">
            <w:pPr>
              <w:spacing w:line="259" w:lineRule="atLeast"/>
              <w:textAlignment w:val="bottom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CACTTGGCTACAATCCCTATCA -3’</w:t>
            </w:r>
          </w:p>
        </w:tc>
        <w:tc>
          <w:tcPr>
            <w:tcW w:w="33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0B3F8C3" w14:textId="77777777" w:rsidR="005F2049" w:rsidRDefault="00000000">
            <w:pPr>
              <w:spacing w:line="259" w:lineRule="atLeast"/>
              <w:textAlignment w:val="bottom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ACGGTCCAACCCAGTAAATC-3’</w:t>
            </w:r>
          </w:p>
        </w:tc>
      </w:tr>
      <w:tr w:rsidR="005F2049" w14:paraId="68FAFB20" w14:textId="77777777">
        <w:trPr>
          <w:trHeight w:val="289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CCE97E1" w14:textId="77777777" w:rsidR="005F2049" w:rsidRDefault="00000000">
            <w:pPr>
              <w:spacing w:line="259" w:lineRule="atLeast"/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  <w:t>Vigun05g2827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CA580CF" w14:textId="77777777" w:rsidR="005F2049" w:rsidRDefault="005F2049">
            <w:pPr>
              <w:spacing w:line="259" w:lineRule="atLeast"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</w:pP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44B5899" w14:textId="77777777" w:rsidR="005F2049" w:rsidRDefault="00000000">
            <w:pPr>
              <w:spacing w:line="259" w:lineRule="atLeast"/>
              <w:textAlignment w:val="bottom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CACTGGTCTCTTCTACTGGATTG-3’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9929F6D" w14:textId="77777777" w:rsidR="005F2049" w:rsidRDefault="00000000">
            <w:pPr>
              <w:spacing w:line="259" w:lineRule="atLeast"/>
              <w:textAlignment w:val="bottom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GCAACACCGTGGATAGGAATA-3’</w:t>
            </w:r>
          </w:p>
        </w:tc>
      </w:tr>
      <w:tr w:rsidR="005F2049" w14:paraId="4C7561BB" w14:textId="77777777">
        <w:trPr>
          <w:trHeight w:val="289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F80F55B" w14:textId="77777777" w:rsidR="005F2049" w:rsidRDefault="00000000">
            <w:pPr>
              <w:spacing w:line="259" w:lineRule="atLeast"/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  <w:t>Vigun09g2761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1519222" w14:textId="77777777" w:rsidR="005F2049" w:rsidRDefault="00000000">
            <w:pPr>
              <w:spacing w:line="259" w:lineRule="atLeast"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  <w:t>Vu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TPS6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15FCF63" w14:textId="77777777" w:rsidR="005F2049" w:rsidRDefault="00000000">
            <w:pPr>
              <w:spacing w:line="259" w:lineRule="atLeast"/>
              <w:textAlignment w:val="center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CCGTCATCGGTCACAAGAAA-3’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A3C2CF" w14:textId="77777777" w:rsidR="005F2049" w:rsidRDefault="00000000">
            <w:pPr>
              <w:spacing w:line="259" w:lineRule="atLeast"/>
              <w:textAlignment w:val="center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GTGCAGTAGACGAGAACGAAG-3’</w:t>
            </w:r>
          </w:p>
        </w:tc>
      </w:tr>
      <w:tr w:rsidR="005F2049" w14:paraId="26A5C3DE" w14:textId="77777777">
        <w:trPr>
          <w:trHeight w:val="289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E3322C4" w14:textId="77777777" w:rsidR="005F2049" w:rsidRDefault="00000000">
            <w:pPr>
              <w:spacing w:line="259" w:lineRule="atLeast"/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  <w:t>Vigun06g1413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AC99F42" w14:textId="77777777" w:rsidR="005F2049" w:rsidRDefault="005F2049">
            <w:pPr>
              <w:spacing w:line="259" w:lineRule="atLeast"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</w:pP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3EF6997" w14:textId="77777777" w:rsidR="005F2049" w:rsidRDefault="00000000">
            <w:pPr>
              <w:spacing w:line="259" w:lineRule="atLeast"/>
              <w:textAlignment w:val="bottom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CCATTGTTCGTGAAGTCGTGAG-3’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2B28BB0" w14:textId="77777777" w:rsidR="005F2049" w:rsidRDefault="00000000">
            <w:pPr>
              <w:spacing w:line="259" w:lineRule="atLeast"/>
              <w:textAlignment w:val="bottom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GTGAGTTGTTGTTCGGCAGAG-3’</w:t>
            </w:r>
          </w:p>
        </w:tc>
      </w:tr>
      <w:tr w:rsidR="005F2049" w14:paraId="51DAD763" w14:textId="77777777">
        <w:trPr>
          <w:trHeight w:val="289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057E8D3" w14:textId="77777777" w:rsidR="005F2049" w:rsidRDefault="00000000">
            <w:pPr>
              <w:spacing w:line="259" w:lineRule="atLeast"/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  <w:t>Vigun10g1815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78BC3F1" w14:textId="77777777" w:rsidR="005F2049" w:rsidRDefault="005F2049">
            <w:pPr>
              <w:spacing w:line="259" w:lineRule="atLeast"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</w:pP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7E8AD80" w14:textId="77777777" w:rsidR="005F2049" w:rsidRDefault="00000000">
            <w:pPr>
              <w:spacing w:line="259" w:lineRule="atLeast"/>
              <w:textAlignment w:val="bottom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TCTCTGGTGGGTCGATGAA-3’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454BCC6" w14:textId="77777777" w:rsidR="005F2049" w:rsidRDefault="00000000">
            <w:pPr>
              <w:spacing w:line="259" w:lineRule="atLeast"/>
              <w:textAlignment w:val="bottom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CAATAAGAGGTCCAACCCAGTAG-3’</w:t>
            </w:r>
          </w:p>
        </w:tc>
      </w:tr>
      <w:tr w:rsidR="005F2049" w14:paraId="25D86E85" w14:textId="77777777">
        <w:trPr>
          <w:trHeight w:val="289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385DA8A" w14:textId="77777777" w:rsidR="005F2049" w:rsidRDefault="00000000">
            <w:pPr>
              <w:spacing w:line="259" w:lineRule="atLeast"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  <w:t>Vigun04g2030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11DB759" w14:textId="77777777" w:rsidR="005F2049" w:rsidRDefault="00000000">
            <w:pPr>
              <w:spacing w:line="259" w:lineRule="atLeast"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  <w:t>VuACTIN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C0FBBA7" w14:textId="77777777" w:rsidR="005F2049" w:rsidRDefault="00000000">
            <w:pPr>
              <w:spacing w:line="259" w:lineRule="atLeast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TCAGGTGTCCAGAGGTGTTGTA-3’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29EEC35" w14:textId="77777777" w:rsidR="005F2049" w:rsidRDefault="00000000">
            <w:pPr>
              <w:spacing w:line="259" w:lineRule="atLeast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ATGGTTGTGCCTCCTGAAAGTA-3’</w:t>
            </w:r>
          </w:p>
        </w:tc>
      </w:tr>
      <w:tr w:rsidR="005F2049" w14:paraId="05D51B50" w14:textId="77777777">
        <w:trPr>
          <w:trHeight w:val="289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B149FCF" w14:textId="77777777" w:rsidR="005F2049" w:rsidRDefault="00000000">
            <w:pPr>
              <w:spacing w:line="272" w:lineRule="atLeast"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  <w:t>Vigun03g3780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143C195" w14:textId="77777777" w:rsidR="005F2049" w:rsidRDefault="00000000">
            <w:pPr>
              <w:spacing w:line="272" w:lineRule="atLeast"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  <w:t>VuTPS11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F6654DB" w14:textId="77777777" w:rsidR="005F2049" w:rsidRDefault="00000000">
            <w:pPr>
              <w:spacing w:line="272" w:lineRule="atLeast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AAGTATTGCTCGTTCGGTGTCTA-3’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3D24CB3" w14:textId="77777777" w:rsidR="005F2049" w:rsidRDefault="00000000">
            <w:pPr>
              <w:spacing w:line="272" w:lineRule="atLeast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TGGATGAGGATGGTGTTGATGG-3’</w:t>
            </w:r>
          </w:p>
        </w:tc>
      </w:tr>
      <w:tr w:rsidR="005F2049" w14:paraId="57588B69" w14:textId="77777777">
        <w:trPr>
          <w:trHeight w:val="289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B858CF3" w14:textId="77777777" w:rsidR="005F2049" w:rsidRDefault="00000000">
            <w:pPr>
              <w:spacing w:line="272" w:lineRule="atLeast"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  <w:t>Vigun03g1869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D7D2BA8" w14:textId="77777777" w:rsidR="005F2049" w:rsidRDefault="00000000">
            <w:pPr>
              <w:spacing w:line="272" w:lineRule="atLeast"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  <w:t>VuCYP707A-like</w:t>
            </w: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6009CA8" w14:textId="77777777" w:rsidR="005F2049" w:rsidRDefault="00000000">
            <w:pPr>
              <w:spacing w:line="272" w:lineRule="atLeast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ACTAGGTTGTCCATGCGTGAT-3’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0869D97" w14:textId="77777777" w:rsidR="005F2049" w:rsidRDefault="00000000">
            <w:pPr>
              <w:spacing w:line="272" w:lineRule="atLeast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CTGATGCGACTGTGGTATTCTC-3’</w:t>
            </w:r>
          </w:p>
        </w:tc>
      </w:tr>
      <w:tr w:rsidR="005F2049" w14:paraId="11258429" w14:textId="77777777">
        <w:trPr>
          <w:trHeight w:val="289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AE92803" w14:textId="77777777" w:rsidR="005F2049" w:rsidRDefault="00000000">
            <w:pPr>
              <w:spacing w:line="259" w:lineRule="atLeast"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  <w:t>Glyma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  <w:t>04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  <w:t>0032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5DB0F85E" w14:textId="77777777" w:rsidR="005F2049" w:rsidRDefault="005F2049">
            <w:pPr>
              <w:spacing w:line="259" w:lineRule="atLeast"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</w:pP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93522F6" w14:textId="77777777" w:rsidR="005F2049" w:rsidRDefault="00000000">
            <w:pPr>
              <w:spacing w:line="259" w:lineRule="atLeast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CATCACTGGTACCGGGATTAAC-3’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68B1807" w14:textId="77777777" w:rsidR="005F2049" w:rsidRDefault="00000000">
            <w:pPr>
              <w:spacing w:line="259" w:lineRule="atLeast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CGAATGGTCCAACCCAGAATA-3’</w:t>
            </w:r>
          </w:p>
        </w:tc>
      </w:tr>
      <w:tr w:rsidR="005F2049" w14:paraId="6A4C147A" w14:textId="77777777">
        <w:trPr>
          <w:trHeight w:val="289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4BD489" w14:textId="77777777" w:rsidR="005F2049" w:rsidRDefault="00000000">
            <w:pPr>
              <w:spacing w:line="259" w:lineRule="atLeast"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  <w:t>Glyma.04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  <w:t>0832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3257C16" w14:textId="77777777" w:rsidR="005F2049" w:rsidRDefault="005F2049">
            <w:pPr>
              <w:spacing w:line="259" w:lineRule="atLeast"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</w:pP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30163C8C" w14:textId="77777777" w:rsidR="005F2049" w:rsidRDefault="00000000">
            <w:pPr>
              <w:spacing w:line="259" w:lineRule="atLeast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GCCGCAACAGCTTCTTATCT-3’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01D978E" w14:textId="77777777" w:rsidR="005F2049" w:rsidRDefault="00000000">
            <w:pPr>
              <w:spacing w:line="259" w:lineRule="atLeast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CCCAAACTACTCCTTGACCATAC-3’</w:t>
            </w:r>
          </w:p>
        </w:tc>
      </w:tr>
      <w:tr w:rsidR="005F2049" w14:paraId="1A6496E3" w14:textId="77777777">
        <w:trPr>
          <w:trHeight w:val="289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3BA69C3" w14:textId="77777777" w:rsidR="005F2049" w:rsidRDefault="00000000">
            <w:pPr>
              <w:spacing w:line="259" w:lineRule="atLeast"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  <w:t>Glyma.08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  <w:t>0153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177FE5C" w14:textId="77777777" w:rsidR="005F2049" w:rsidRDefault="005F2049">
            <w:pPr>
              <w:spacing w:line="259" w:lineRule="atLeast"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</w:pP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365E2D2" w14:textId="77777777" w:rsidR="005F2049" w:rsidRDefault="00000000">
            <w:pPr>
              <w:spacing w:line="259" w:lineRule="atLeast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ACTGTCATGGGTGTCAACAG-3’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6BB4C22" w14:textId="77777777" w:rsidR="005F2049" w:rsidRDefault="00000000">
            <w:pPr>
              <w:spacing w:line="259" w:lineRule="atLeast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GCAGTAGACAAGGGCAAAGA-3’</w:t>
            </w:r>
          </w:p>
        </w:tc>
      </w:tr>
      <w:tr w:rsidR="005F2049" w14:paraId="0983E585" w14:textId="77777777">
        <w:trPr>
          <w:trHeight w:val="289"/>
        </w:trPr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FFD3079" w14:textId="77777777" w:rsidR="005F2049" w:rsidRDefault="00000000">
            <w:pPr>
              <w:spacing w:line="259" w:lineRule="atLeast"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  <w:t>Glyma.13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  <w:t>224900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F3959AA" w14:textId="77777777" w:rsidR="005F2049" w:rsidRDefault="005F2049">
            <w:pPr>
              <w:spacing w:line="259" w:lineRule="atLeast"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</w:pPr>
          </w:p>
        </w:tc>
        <w:tc>
          <w:tcPr>
            <w:tcW w:w="3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631A213" w14:textId="77777777" w:rsidR="005F2049" w:rsidRDefault="00000000">
            <w:pPr>
              <w:spacing w:line="259" w:lineRule="atLeast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TCCCTTCCGGTTCTGATTTG-3’</w:t>
            </w:r>
          </w:p>
        </w:tc>
        <w:tc>
          <w:tcPr>
            <w:tcW w:w="3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1923B282" w14:textId="77777777" w:rsidR="005F2049" w:rsidRDefault="00000000">
            <w:pPr>
              <w:spacing w:line="259" w:lineRule="atLeast"/>
              <w:textAlignment w:val="bottom"/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GCTCACCAATCGCTCTGTTA-3’</w:t>
            </w:r>
          </w:p>
        </w:tc>
      </w:tr>
      <w:tr w:rsidR="005F2049" w14:paraId="5A36801C" w14:textId="77777777">
        <w:trPr>
          <w:trHeight w:val="289"/>
        </w:trPr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408CCF3" w14:textId="77777777" w:rsidR="005F2049" w:rsidRDefault="00000000">
            <w:pPr>
              <w:spacing w:line="259" w:lineRule="atLeast"/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  <w:t>Glyma.19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  <w:t>181300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0AB5182" w14:textId="77777777" w:rsidR="005F2049" w:rsidRDefault="005F2049">
            <w:pPr>
              <w:spacing w:line="259" w:lineRule="atLeast"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</w:pPr>
          </w:p>
        </w:tc>
        <w:tc>
          <w:tcPr>
            <w:tcW w:w="34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4762A9CA" w14:textId="77777777" w:rsidR="005F2049" w:rsidRDefault="00000000">
            <w:pPr>
              <w:spacing w:line="259" w:lineRule="atLeast"/>
              <w:textAlignment w:val="bottom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CTAGGGCCTGCTGTCATATTC-3’</w:t>
            </w:r>
          </w:p>
        </w:tc>
        <w:tc>
          <w:tcPr>
            <w:tcW w:w="33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2F1881C0" w14:textId="77777777" w:rsidR="005F2049" w:rsidRDefault="00000000">
            <w:pPr>
              <w:spacing w:line="259" w:lineRule="atLeast"/>
              <w:textAlignment w:val="bottom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CACGGACTGGTGGTAGAATG-3’</w:t>
            </w:r>
          </w:p>
        </w:tc>
      </w:tr>
      <w:tr w:rsidR="005F2049" w14:paraId="35B47967" w14:textId="77777777">
        <w:trPr>
          <w:trHeight w:val="289"/>
        </w:trPr>
        <w:tc>
          <w:tcPr>
            <w:tcW w:w="17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7DD9872" w14:textId="77777777" w:rsidR="005F2049" w:rsidRDefault="00000000">
            <w:pPr>
              <w:spacing w:line="272" w:lineRule="atLeast"/>
              <w:jc w:val="center"/>
              <w:textAlignment w:val="bottom"/>
              <w:rPr>
                <w:rFonts w:ascii="Arial" w:hAnsi="Arial" w:cs="Arial"/>
                <w:i/>
                <w:iCs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kern w:val="24"/>
                <w:sz w:val="18"/>
                <w:szCs w:val="18"/>
                <w:lang w:eastAsia="en-US"/>
              </w:rPr>
              <w:t>Glyma.02g091900</w:t>
            </w:r>
          </w:p>
        </w:tc>
        <w:tc>
          <w:tcPr>
            <w:tcW w:w="146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B2E4B4C" w14:textId="77777777" w:rsidR="005F2049" w:rsidRDefault="00000000">
            <w:pPr>
              <w:spacing w:line="272" w:lineRule="atLeast"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kern w:val="24"/>
                <w:sz w:val="18"/>
                <w:szCs w:val="18"/>
                <w:lang w:eastAsia="en-US"/>
              </w:rPr>
              <w:t>GmACTIN</w:t>
            </w:r>
          </w:p>
        </w:tc>
        <w:tc>
          <w:tcPr>
            <w:tcW w:w="343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0A0B5C15" w14:textId="77777777" w:rsidR="005F2049" w:rsidRDefault="00000000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TCAGCCACACTGTCCCTATC-3’</w:t>
            </w:r>
          </w:p>
        </w:tc>
        <w:tc>
          <w:tcPr>
            <w:tcW w:w="336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70D85151" w14:textId="77777777" w:rsidR="005F2049" w:rsidRDefault="00000000">
            <w:pPr>
              <w:spacing w:line="272" w:lineRule="atLeast"/>
              <w:textAlignment w:val="bottom"/>
              <w:rPr>
                <w:rFonts w:ascii="Arial" w:hAnsi="Arial" w:cs="Arial"/>
                <w:sz w:val="36"/>
                <w:szCs w:val="36"/>
                <w:lang w:eastAsia="en-US"/>
              </w:rPr>
            </w:pPr>
            <w:r>
              <w:rPr>
                <w:rFonts w:ascii="Times New Roman" w:hAnsi="Times New Roman" w:cs="Times New Roman"/>
                <w:color w:val="000000"/>
                <w:kern w:val="24"/>
                <w:sz w:val="18"/>
                <w:szCs w:val="18"/>
                <w:lang w:eastAsia="en-US"/>
              </w:rPr>
              <w:t>5’-GCTCGTAGTCAAGGGCAATG-3’</w:t>
            </w:r>
          </w:p>
        </w:tc>
      </w:tr>
      <w:tr w:rsidR="005F2049" w14:paraId="38F5E86E" w14:textId="77777777">
        <w:trPr>
          <w:trHeight w:val="307"/>
        </w:trPr>
        <w:tc>
          <w:tcPr>
            <w:tcW w:w="17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bottom"/>
          </w:tcPr>
          <w:p w14:paraId="67A22A53" w14:textId="77777777" w:rsidR="005F2049" w:rsidRDefault="005F2049">
            <w:pPr>
              <w:rPr>
                <w:rFonts w:ascii="Arial" w:hAnsi="Arial" w:cs="Arial"/>
                <w:sz w:val="26"/>
                <w:szCs w:val="36"/>
                <w:lang w:eastAsia="en-US"/>
              </w:rPr>
            </w:pPr>
          </w:p>
        </w:tc>
        <w:tc>
          <w:tcPr>
            <w:tcW w:w="14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3E9E0C" w14:textId="77777777" w:rsidR="005F2049" w:rsidRDefault="005F2049">
            <w:pPr>
              <w:rPr>
                <w:rFonts w:ascii="Arial" w:hAnsi="Arial" w:cs="Arial"/>
                <w:sz w:val="26"/>
                <w:szCs w:val="36"/>
                <w:lang w:eastAsia="en-US"/>
              </w:rPr>
            </w:pPr>
          </w:p>
        </w:tc>
        <w:tc>
          <w:tcPr>
            <w:tcW w:w="343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44221C8" w14:textId="77777777" w:rsidR="005F2049" w:rsidRDefault="005F2049">
            <w:pPr>
              <w:rPr>
                <w:rFonts w:ascii="Arial" w:hAnsi="Arial" w:cs="Arial"/>
                <w:sz w:val="26"/>
                <w:szCs w:val="36"/>
                <w:lang w:eastAsia="en-US"/>
              </w:rPr>
            </w:pPr>
          </w:p>
        </w:tc>
        <w:tc>
          <w:tcPr>
            <w:tcW w:w="33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16ACF5" w14:textId="77777777" w:rsidR="005F2049" w:rsidRDefault="005F2049">
            <w:pPr>
              <w:rPr>
                <w:rFonts w:ascii="Arial" w:hAnsi="Arial" w:cs="Arial"/>
                <w:sz w:val="26"/>
                <w:szCs w:val="36"/>
                <w:lang w:eastAsia="en-US"/>
              </w:rPr>
            </w:pPr>
          </w:p>
        </w:tc>
      </w:tr>
    </w:tbl>
    <w:p w14:paraId="4CE28AFE" w14:textId="77777777" w:rsidR="005F2049" w:rsidRDefault="005F2049"/>
    <w:sectPr w:rsidR="005F20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59892" w14:textId="77777777" w:rsidR="00D01D14" w:rsidRDefault="00D01D14" w:rsidP="000B5DB4">
      <w:r>
        <w:separator/>
      </w:r>
    </w:p>
  </w:endnote>
  <w:endnote w:type="continuationSeparator" w:id="0">
    <w:p w14:paraId="5FD48E5D" w14:textId="77777777" w:rsidR="00D01D14" w:rsidRDefault="00D01D14" w:rsidP="000B5D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BD2634" w14:textId="77777777" w:rsidR="00D01D14" w:rsidRDefault="00D01D14" w:rsidP="000B5DB4">
      <w:r>
        <w:separator/>
      </w:r>
    </w:p>
  </w:footnote>
  <w:footnote w:type="continuationSeparator" w:id="0">
    <w:p w14:paraId="66DBD2BB" w14:textId="77777777" w:rsidR="00D01D14" w:rsidRDefault="00D01D14" w:rsidP="000B5D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6482"/>
    <w:rsid w:val="000B5DB4"/>
    <w:rsid w:val="000D7000"/>
    <w:rsid w:val="00106ED0"/>
    <w:rsid w:val="001647F9"/>
    <w:rsid w:val="002E0B3D"/>
    <w:rsid w:val="002F17FD"/>
    <w:rsid w:val="00330C5E"/>
    <w:rsid w:val="00336D5A"/>
    <w:rsid w:val="0040579B"/>
    <w:rsid w:val="005F2049"/>
    <w:rsid w:val="00694005"/>
    <w:rsid w:val="00704B82"/>
    <w:rsid w:val="00727D24"/>
    <w:rsid w:val="008E2CC8"/>
    <w:rsid w:val="00966B7E"/>
    <w:rsid w:val="00992612"/>
    <w:rsid w:val="009E5991"/>
    <w:rsid w:val="00C312C1"/>
    <w:rsid w:val="00C76482"/>
    <w:rsid w:val="00D01D14"/>
    <w:rsid w:val="00D53759"/>
    <w:rsid w:val="00E40A7B"/>
    <w:rsid w:val="00ED026A"/>
    <w:rsid w:val="00F12BD5"/>
    <w:rsid w:val="00F212DD"/>
    <w:rsid w:val="00FC773D"/>
    <w:rsid w:val="1D477F64"/>
    <w:rsid w:val="32BC2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6071A8"/>
  <w15:docId w15:val="{116A4576-D6F6-4A6C-8643-C020FFF73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宋体" w:hAnsi="宋体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rFonts w:ascii="宋体" w:eastAsia="宋体" w:hAnsi="宋体" w:cs="宋体"/>
      <w:kern w:val="0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="宋体" w:eastAsia="宋体" w:hAnsi="宋体" w:cs="宋体"/>
      <w:kern w:val="0"/>
      <w:sz w:val="18"/>
      <w:szCs w:val="18"/>
    </w:rPr>
  </w:style>
  <w:style w:type="character" w:customStyle="1" w:styleId="cdseven">
    <w:name w:val="cdseven"/>
    <w:basedOn w:val="a0"/>
    <w:qFormat/>
  </w:style>
  <w:style w:type="character" w:customStyle="1" w:styleId="cdsodd">
    <w:name w:val="cdsodd"/>
    <w:basedOn w:val="a0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ng Pingping</dc:creator>
  <cp:lastModifiedBy>Fang Pingping</cp:lastModifiedBy>
  <cp:revision>10</cp:revision>
  <dcterms:created xsi:type="dcterms:W3CDTF">2021-04-20T03:36:00Z</dcterms:created>
  <dcterms:modified xsi:type="dcterms:W3CDTF">2022-07-12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ED03350739BF4DA29216700CC044C201</vt:lpwstr>
  </property>
</Properties>
</file>